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F6A" w:rsidRDefault="000734EF" w:rsidP="00F52C3C">
      <w:pPr>
        <w:ind w:rightChars="88" w:right="185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 w:rsidR="00741717">
        <w:rPr>
          <w:rFonts w:hint="eastAsia"/>
          <w:b/>
          <w:sz w:val="22"/>
          <w:szCs w:val="22"/>
        </w:rPr>
        <w:t xml:space="preserve"> </w:t>
      </w:r>
      <w:r w:rsidR="00741717">
        <w:rPr>
          <w:b/>
          <w:sz w:val="22"/>
          <w:szCs w:val="22"/>
        </w:rPr>
        <w:t>Table</w:t>
      </w:r>
      <w:r w:rsidR="00AE5E39" w:rsidRPr="00C7556C">
        <w:rPr>
          <w:b/>
          <w:sz w:val="22"/>
          <w:szCs w:val="22"/>
        </w:rPr>
        <w:t>.</w:t>
      </w:r>
      <w:r w:rsidR="00AE5E39" w:rsidRPr="00C7556C">
        <w:rPr>
          <w:sz w:val="22"/>
          <w:szCs w:val="22"/>
        </w:rPr>
        <w:t xml:space="preserve"> </w:t>
      </w:r>
      <w:r w:rsidR="003F1F7E">
        <w:rPr>
          <w:sz w:val="22"/>
          <w:szCs w:val="22"/>
        </w:rPr>
        <w:t>Comparison</w:t>
      </w:r>
      <w:r w:rsidR="00D932AD">
        <w:rPr>
          <w:sz w:val="22"/>
          <w:szCs w:val="22"/>
        </w:rPr>
        <w:t xml:space="preserve"> of</w:t>
      </w:r>
      <w:r w:rsidR="003F1F7E">
        <w:rPr>
          <w:sz w:val="22"/>
          <w:szCs w:val="22"/>
        </w:rPr>
        <w:t xml:space="preserve"> the</w:t>
      </w:r>
      <w:r w:rsidR="00D932AD">
        <w:rPr>
          <w:sz w:val="22"/>
          <w:szCs w:val="22"/>
        </w:rPr>
        <w:t xml:space="preserve"> </w:t>
      </w:r>
      <w:r w:rsidR="00D932AD" w:rsidRPr="0014524A">
        <w:rPr>
          <w:rFonts w:eastAsia="AdvTimes"/>
          <w:kern w:val="0"/>
          <w:sz w:val="22"/>
          <w:szCs w:val="22"/>
        </w:rPr>
        <w:t>clinic</w:t>
      </w:r>
      <w:r w:rsidR="003F1F7E">
        <w:rPr>
          <w:rFonts w:eastAsia="AdvTimes"/>
          <w:kern w:val="0"/>
          <w:sz w:val="22"/>
          <w:szCs w:val="22"/>
        </w:rPr>
        <w:t>o</w:t>
      </w:r>
      <w:r w:rsidR="00D932AD" w:rsidRPr="0014524A">
        <w:rPr>
          <w:rFonts w:eastAsia="AdvTimes"/>
          <w:kern w:val="0"/>
          <w:sz w:val="22"/>
          <w:szCs w:val="22"/>
        </w:rPr>
        <w:t>-pathological factors</w:t>
      </w:r>
      <w:r w:rsidR="009456F1" w:rsidRPr="00C7556C">
        <w:rPr>
          <w:sz w:val="22"/>
          <w:szCs w:val="22"/>
        </w:rPr>
        <w:t xml:space="preserve"> </w:t>
      </w:r>
      <w:r w:rsidR="00D932AD">
        <w:rPr>
          <w:sz w:val="22"/>
          <w:szCs w:val="22"/>
        </w:rPr>
        <w:t>among</w:t>
      </w:r>
      <w:r w:rsidR="009456F1" w:rsidRPr="00C7556C">
        <w:rPr>
          <w:sz w:val="22"/>
          <w:szCs w:val="22"/>
        </w:rPr>
        <w:t xml:space="preserve"> patient</w:t>
      </w:r>
      <w:r w:rsidR="00D932AD">
        <w:rPr>
          <w:sz w:val="22"/>
          <w:szCs w:val="22"/>
        </w:rPr>
        <w:t>s</w:t>
      </w:r>
      <w:r w:rsidR="009456F1" w:rsidRPr="00C7556C">
        <w:rPr>
          <w:sz w:val="22"/>
          <w:szCs w:val="22"/>
        </w:rPr>
        <w:t xml:space="preserve"> </w:t>
      </w:r>
      <w:r w:rsidR="00D932AD">
        <w:rPr>
          <w:sz w:val="22"/>
          <w:szCs w:val="22"/>
        </w:rPr>
        <w:t xml:space="preserve">in </w:t>
      </w:r>
      <w:r w:rsidR="009456F1" w:rsidRPr="00C7556C">
        <w:rPr>
          <w:sz w:val="22"/>
          <w:szCs w:val="22"/>
        </w:rPr>
        <w:t xml:space="preserve">subgroups </w:t>
      </w:r>
      <w:r w:rsidR="00D932AD">
        <w:rPr>
          <w:sz w:val="22"/>
          <w:szCs w:val="22"/>
        </w:rPr>
        <w:t>divided</w:t>
      </w:r>
      <w:r w:rsidR="009456F1" w:rsidRPr="00C7556C">
        <w:rPr>
          <w:sz w:val="22"/>
          <w:szCs w:val="22"/>
        </w:rPr>
        <w:t xml:space="preserve"> by </w:t>
      </w:r>
      <w:r w:rsidR="00D932AD">
        <w:rPr>
          <w:sz w:val="22"/>
          <w:szCs w:val="22"/>
        </w:rPr>
        <w:t>age and</w:t>
      </w:r>
      <w:r w:rsidR="003F1F7E">
        <w:rPr>
          <w:sz w:val="22"/>
          <w:szCs w:val="22"/>
        </w:rPr>
        <w:t xml:space="preserve"> the</w:t>
      </w:r>
      <w:r w:rsidR="00D932AD">
        <w:rPr>
          <w:sz w:val="22"/>
          <w:szCs w:val="22"/>
        </w:rPr>
        <w:t xml:space="preserve"> clinical response to NACT.</w:t>
      </w:r>
    </w:p>
    <w:tbl>
      <w:tblPr>
        <w:tblW w:w="10512" w:type="dxa"/>
        <w:tblLook w:val="04A0" w:firstRow="1" w:lastRow="0" w:firstColumn="1" w:lastColumn="0" w:noHBand="0" w:noVBand="1"/>
      </w:tblPr>
      <w:tblGrid>
        <w:gridCol w:w="3119"/>
        <w:gridCol w:w="222"/>
        <w:gridCol w:w="1618"/>
        <w:gridCol w:w="1288"/>
        <w:gridCol w:w="271"/>
        <w:gridCol w:w="1576"/>
        <w:gridCol w:w="1338"/>
        <w:gridCol w:w="1080"/>
      </w:tblGrid>
      <w:tr w:rsidR="009E0923" w:rsidRPr="009E0923" w:rsidTr="005C3F9F">
        <w:trPr>
          <w:trHeight w:val="315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≤35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&gt;3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9E0923" w:rsidRPr="009E0923" w:rsidTr="005C3F9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CR + P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SD +P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CR + P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SD +PD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9E0923">
              <w:rPr>
                <w:color w:val="000000"/>
                <w:kern w:val="0"/>
                <w:sz w:val="22"/>
                <w:szCs w:val="22"/>
              </w:rPr>
              <w:t xml:space="preserve"> value</w:t>
            </w:r>
            <w:r w:rsidR="00D669F4" w:rsidRPr="00D669F4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FIGO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IB1-IB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83 (57.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8 (36.4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250 (39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2 (34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175106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&lt;</w:t>
            </w:r>
            <w:r w:rsidR="009956E9">
              <w:rPr>
                <w:color w:val="000000"/>
                <w:kern w:val="0"/>
                <w:sz w:val="22"/>
                <w:szCs w:val="22"/>
              </w:rPr>
              <w:t>0</w:t>
            </w:r>
            <w:r w:rsidRPr="009E0923">
              <w:rPr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IIA-II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62 (42.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4 (63.6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379 (60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97 (6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Histological typ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Squamo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25 (86.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7 (77.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72 (90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36 (91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175106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</w:t>
            </w:r>
            <w:r w:rsidR="00E21633" w:rsidRPr="00BA34C8">
              <w:rPr>
                <w:color w:val="000000"/>
                <w:kern w:val="0"/>
                <w:sz w:val="22"/>
                <w:szCs w:val="22"/>
              </w:rPr>
              <w:t>Adenocarcinoma</w:t>
            </w:r>
            <w:r w:rsidR="00D669F4">
              <w:rPr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20 (13.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 (22.7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7 (9.1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3 (8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Differentiation degre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Low gra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12 (78.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5 (68.2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482 (79.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09 (7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0.504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E2163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High +</w:t>
            </w:r>
            <w:r w:rsidR="009E0923" w:rsidRPr="009E0923">
              <w:rPr>
                <w:color w:val="000000"/>
                <w:kern w:val="0"/>
                <w:sz w:val="22"/>
                <w:szCs w:val="22"/>
              </w:rPr>
              <w:t xml:space="preserve"> Intermediate gra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30 (21.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7 (31.8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28 (21.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36 (2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≤4 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62 (42.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 (22.7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236 (37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3 (3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0.264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&gt;4 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83 (57.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7 (77.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393 (62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96 (6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Parametrial 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0419AD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  </w:t>
            </w:r>
            <w:r w:rsidR="009E0923" w:rsidRPr="009E0923">
              <w:rPr>
                <w:color w:val="000000"/>
                <w:kern w:val="0"/>
                <w:sz w:val="22"/>
                <w:szCs w:val="22"/>
              </w:rPr>
              <w:t xml:space="preserve">Negative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35 (93.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6 (72.7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82 (92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29 (8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9E0923">
              <w:rPr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0 (6.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6 (27.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47 (7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20 (1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Lymphovascular </w:t>
            </w:r>
            <w:r w:rsidR="005A34FC">
              <w:rPr>
                <w:color w:val="000000"/>
                <w:kern w:val="0"/>
                <w:sz w:val="22"/>
                <w:szCs w:val="22"/>
              </w:rPr>
              <w:t xml:space="preserve">space </w:t>
            </w:r>
            <w:r w:rsidRPr="009E0923">
              <w:rPr>
                <w:color w:val="000000"/>
                <w:kern w:val="0"/>
                <w:sz w:val="22"/>
                <w:szCs w:val="22"/>
              </w:rPr>
              <w:t>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 </w:t>
            </w:r>
            <w:r w:rsidRPr="009E0923">
              <w:rPr>
                <w:color w:val="000000"/>
                <w:kern w:val="0"/>
                <w:sz w:val="22"/>
                <w:szCs w:val="22"/>
              </w:rPr>
              <w:t xml:space="preserve">Negative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98 (67.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9 (40.9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418 (66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65 (4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&lt;</w:t>
            </w:r>
            <w:r w:rsidR="009956E9">
              <w:rPr>
                <w:color w:val="000000"/>
                <w:kern w:val="0"/>
                <w:sz w:val="22"/>
                <w:szCs w:val="22"/>
              </w:rPr>
              <w:t>0</w:t>
            </w:r>
            <w:r w:rsidRPr="009E0923">
              <w:rPr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E09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9E0923">
              <w:rPr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923" w:rsidRPr="009E0923" w:rsidRDefault="009E0923" w:rsidP="009E0923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47 (32.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3 (59.1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211 (33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84 (5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E2163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C7556C">
              <w:rPr>
                <w:sz w:val="22"/>
                <w:szCs w:val="22"/>
              </w:rPr>
              <w:t>ymph node metastases</w:t>
            </w:r>
            <w:r w:rsidR="009E0923" w:rsidRPr="009E0923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E0923" w:rsidRPr="009E0923" w:rsidTr="005A34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Negative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06 (73.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4 (63.6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175106">
            <w:pPr>
              <w:widowControl/>
              <w:ind w:right="33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515 (81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00 (67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&lt;</w:t>
            </w:r>
            <w:r w:rsidR="009956E9">
              <w:rPr>
                <w:color w:val="000000"/>
                <w:kern w:val="0"/>
                <w:sz w:val="22"/>
                <w:szCs w:val="22"/>
              </w:rPr>
              <w:t>0</w:t>
            </w:r>
            <w:r w:rsidRPr="009E0923">
              <w:rPr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9E0923" w:rsidRPr="009E0923" w:rsidTr="005A34F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  Positiv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E0923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39 (26.9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8 (36.4%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114 (18.1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>49 (32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923" w:rsidRPr="009E0923" w:rsidRDefault="009E0923" w:rsidP="009E0923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E0923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F52C3C" w:rsidRPr="00C7556C" w:rsidRDefault="00F52C3C" w:rsidP="00E21633">
      <w:pPr>
        <w:ind w:rightChars="1449" w:right="3043"/>
        <w:rPr>
          <w:sz w:val="22"/>
          <w:szCs w:val="22"/>
        </w:rPr>
      </w:pPr>
      <w:r w:rsidRPr="00C7556C">
        <w:rPr>
          <w:sz w:val="22"/>
          <w:szCs w:val="22"/>
        </w:rPr>
        <w:t>NACT, neoadjuvant chemotherapy; CR, complete response; PR, partial response; SD, stable disease; PD, progressive disease.</w:t>
      </w:r>
    </w:p>
    <w:p w:rsidR="00D669F4" w:rsidRDefault="00E21633" w:rsidP="00E21633">
      <w:pPr>
        <w:rPr>
          <w:sz w:val="22"/>
          <w:szCs w:val="22"/>
          <w:vertAlign w:val="superscript"/>
        </w:rPr>
      </w:pPr>
      <w:r w:rsidRPr="00BA34C8">
        <w:rPr>
          <w:sz w:val="22"/>
          <w:szCs w:val="22"/>
          <w:vertAlign w:val="superscript"/>
        </w:rPr>
        <w:t>a</w:t>
      </w:r>
      <w:r w:rsidR="00561F85">
        <w:rPr>
          <w:sz w:val="22"/>
          <w:szCs w:val="22"/>
          <w:vertAlign w:val="superscript"/>
        </w:rPr>
        <w:t xml:space="preserve"> </w:t>
      </w:r>
      <w:r w:rsidR="00561F85" w:rsidRPr="0014524A">
        <w:rPr>
          <w:i/>
          <w:color w:val="000000"/>
          <w:sz w:val="22"/>
          <w:szCs w:val="22"/>
        </w:rPr>
        <w:t>P</w:t>
      </w:r>
      <w:r w:rsidR="00561F85" w:rsidRPr="0014524A">
        <w:rPr>
          <w:color w:val="000000"/>
          <w:sz w:val="22"/>
          <w:szCs w:val="22"/>
        </w:rPr>
        <w:t xml:space="preserve"> values were calculated with</w:t>
      </w:r>
      <w:r w:rsidR="00561F85" w:rsidRPr="00561F85">
        <w:rPr>
          <w:sz w:val="22"/>
          <w:szCs w:val="22"/>
        </w:rPr>
        <w:t xml:space="preserve"> R*C</w:t>
      </w:r>
      <w:r w:rsidR="00561F85">
        <w:rPr>
          <w:sz w:val="22"/>
          <w:szCs w:val="22"/>
        </w:rPr>
        <w:t xml:space="preserve"> chi-square test.</w:t>
      </w:r>
    </w:p>
    <w:p w:rsidR="00E21633" w:rsidRPr="00BA34C8" w:rsidRDefault="00D669F4" w:rsidP="00E21633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 w:rsidR="00E21633" w:rsidRPr="00BA34C8">
        <w:rPr>
          <w:sz w:val="22"/>
          <w:szCs w:val="22"/>
        </w:rPr>
        <w:t xml:space="preserve"> Adenocarcinoma and adenosquamous carcinoma were included.</w:t>
      </w:r>
    </w:p>
    <w:p w:rsidR="00C000B8" w:rsidRPr="00E21633" w:rsidRDefault="00C000B8">
      <w:pPr>
        <w:rPr>
          <w:sz w:val="22"/>
          <w:szCs w:val="22"/>
        </w:rPr>
      </w:pPr>
    </w:p>
    <w:sectPr w:rsidR="00C000B8" w:rsidRPr="00E21633" w:rsidSect="00F31DC1">
      <w:pgSz w:w="16838" w:h="11906" w:orient="landscape"/>
      <w:pgMar w:top="1800" w:right="1440" w:bottom="28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A5A" w:rsidRDefault="00115A5A" w:rsidP="00C000B8">
      <w:r>
        <w:separator/>
      </w:r>
    </w:p>
  </w:endnote>
  <w:endnote w:type="continuationSeparator" w:id="0">
    <w:p w:rsidR="00115A5A" w:rsidRDefault="00115A5A" w:rsidP="00C00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A5A" w:rsidRDefault="00115A5A" w:rsidP="00C000B8">
      <w:r>
        <w:separator/>
      </w:r>
    </w:p>
  </w:footnote>
  <w:footnote w:type="continuationSeparator" w:id="0">
    <w:p w:rsidR="00115A5A" w:rsidRDefault="00115A5A" w:rsidP="00C00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D96"/>
    <w:rsid w:val="00014366"/>
    <w:rsid w:val="00022D96"/>
    <w:rsid w:val="000419AD"/>
    <w:rsid w:val="00044147"/>
    <w:rsid w:val="0005141E"/>
    <w:rsid w:val="00061387"/>
    <w:rsid w:val="0006151C"/>
    <w:rsid w:val="00062054"/>
    <w:rsid w:val="000734EF"/>
    <w:rsid w:val="000D6359"/>
    <w:rsid w:val="00115A5A"/>
    <w:rsid w:val="00175106"/>
    <w:rsid w:val="001C3A0B"/>
    <w:rsid w:val="001C4BF3"/>
    <w:rsid w:val="002153E8"/>
    <w:rsid w:val="002D4124"/>
    <w:rsid w:val="00307330"/>
    <w:rsid w:val="00346279"/>
    <w:rsid w:val="003844A5"/>
    <w:rsid w:val="003F1F7E"/>
    <w:rsid w:val="00427460"/>
    <w:rsid w:val="00432A14"/>
    <w:rsid w:val="00477C02"/>
    <w:rsid w:val="004857A1"/>
    <w:rsid w:val="004B7B4F"/>
    <w:rsid w:val="004D57CE"/>
    <w:rsid w:val="004E22C9"/>
    <w:rsid w:val="004F46EE"/>
    <w:rsid w:val="00561F85"/>
    <w:rsid w:val="00565BEB"/>
    <w:rsid w:val="0059293A"/>
    <w:rsid w:val="005A34FC"/>
    <w:rsid w:val="005B4ED5"/>
    <w:rsid w:val="005B5565"/>
    <w:rsid w:val="005C06A7"/>
    <w:rsid w:val="005C3F9F"/>
    <w:rsid w:val="005C53EE"/>
    <w:rsid w:val="005E387D"/>
    <w:rsid w:val="00604308"/>
    <w:rsid w:val="00610D5A"/>
    <w:rsid w:val="00625BCD"/>
    <w:rsid w:val="00666175"/>
    <w:rsid w:val="006D226E"/>
    <w:rsid w:val="006D266C"/>
    <w:rsid w:val="00715C48"/>
    <w:rsid w:val="00741717"/>
    <w:rsid w:val="00791F6A"/>
    <w:rsid w:val="007B2595"/>
    <w:rsid w:val="007B3ED8"/>
    <w:rsid w:val="008817CF"/>
    <w:rsid w:val="00943D7D"/>
    <w:rsid w:val="009456F1"/>
    <w:rsid w:val="00955AC7"/>
    <w:rsid w:val="00990D9A"/>
    <w:rsid w:val="009956E9"/>
    <w:rsid w:val="00995722"/>
    <w:rsid w:val="00997A5B"/>
    <w:rsid w:val="009E0923"/>
    <w:rsid w:val="009E4EFC"/>
    <w:rsid w:val="009F3A7A"/>
    <w:rsid w:val="00A21638"/>
    <w:rsid w:val="00A22C65"/>
    <w:rsid w:val="00A61ADA"/>
    <w:rsid w:val="00AE5E39"/>
    <w:rsid w:val="00AF5535"/>
    <w:rsid w:val="00B21098"/>
    <w:rsid w:val="00BB1C5C"/>
    <w:rsid w:val="00C000B8"/>
    <w:rsid w:val="00C117B2"/>
    <w:rsid w:val="00C63482"/>
    <w:rsid w:val="00C7556C"/>
    <w:rsid w:val="00CB5F7C"/>
    <w:rsid w:val="00CC3A2B"/>
    <w:rsid w:val="00CD1252"/>
    <w:rsid w:val="00D5298A"/>
    <w:rsid w:val="00D669F4"/>
    <w:rsid w:val="00D71A1D"/>
    <w:rsid w:val="00D932AD"/>
    <w:rsid w:val="00DE322E"/>
    <w:rsid w:val="00E21633"/>
    <w:rsid w:val="00E61829"/>
    <w:rsid w:val="00E70D16"/>
    <w:rsid w:val="00ED4E22"/>
    <w:rsid w:val="00F1276A"/>
    <w:rsid w:val="00F20FDE"/>
    <w:rsid w:val="00F31DC1"/>
    <w:rsid w:val="00F45176"/>
    <w:rsid w:val="00F52C3C"/>
    <w:rsid w:val="00F84CA4"/>
    <w:rsid w:val="00FA22E9"/>
    <w:rsid w:val="00FD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61711F-FE15-4A5A-A1DC-D06C3DBB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0B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00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000B8"/>
    <w:rPr>
      <w:kern w:val="2"/>
      <w:sz w:val="18"/>
      <w:szCs w:val="18"/>
    </w:rPr>
  </w:style>
  <w:style w:type="paragraph" w:styleId="a5">
    <w:name w:val="footer"/>
    <w:basedOn w:val="a"/>
    <w:link w:val="a6"/>
    <w:rsid w:val="00C00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000B8"/>
    <w:rPr>
      <w:kern w:val="2"/>
      <w:sz w:val="18"/>
      <w:szCs w:val="18"/>
    </w:rPr>
  </w:style>
  <w:style w:type="paragraph" w:styleId="a7">
    <w:name w:val="Balloon Text"/>
    <w:basedOn w:val="a"/>
    <w:link w:val="a8"/>
    <w:rsid w:val="00E61829"/>
    <w:rPr>
      <w:sz w:val="18"/>
      <w:szCs w:val="18"/>
    </w:rPr>
  </w:style>
  <w:style w:type="character" w:customStyle="1" w:styleId="a8">
    <w:name w:val="批注框文本 字符"/>
    <w:basedOn w:val="a0"/>
    <w:link w:val="a7"/>
    <w:rsid w:val="00E6182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hust lxx</cp:lastModifiedBy>
  <cp:revision>22</cp:revision>
  <dcterms:created xsi:type="dcterms:W3CDTF">2014-12-08T13:10:00Z</dcterms:created>
  <dcterms:modified xsi:type="dcterms:W3CDTF">2015-12-22T14:10:00Z</dcterms:modified>
</cp:coreProperties>
</file>